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5954" w:rsidRDefault="000F1117" w:rsidP="00125954">
      <w:pPr>
        <w:pStyle w:val="berschrift5"/>
        <w:rPr>
          <w:lang w:val="en-US"/>
        </w:rPr>
      </w:pPr>
      <w:r>
        <w:rPr>
          <w:b/>
          <w:lang w:val="en-US"/>
        </w:rPr>
        <w:t xml:space="preserve">Supplementary </w:t>
      </w:r>
      <w:r w:rsidR="00125954" w:rsidRPr="001764E2">
        <w:rPr>
          <w:b/>
          <w:lang w:val="en-US"/>
        </w:rPr>
        <w:t>Tab</w:t>
      </w:r>
      <w:r>
        <w:rPr>
          <w:b/>
          <w:lang w:val="en-US"/>
        </w:rPr>
        <w:t>le</w:t>
      </w:r>
      <w:r w:rsidR="00125954" w:rsidRPr="001764E2">
        <w:rPr>
          <w:b/>
          <w:lang w:val="en-US"/>
        </w:rPr>
        <w:t xml:space="preserve"> </w:t>
      </w:r>
      <w:bookmarkStart w:id="0" w:name="_GoBack"/>
      <w:bookmarkEnd w:id="0"/>
      <w:r w:rsidR="00125954" w:rsidRPr="001764E2">
        <w:rPr>
          <w:b/>
          <w:lang w:val="en-US"/>
        </w:rPr>
        <w:t>2:</w:t>
      </w:r>
      <w:r w:rsidR="00125954" w:rsidRPr="001764E2">
        <w:rPr>
          <w:lang w:val="en-US"/>
        </w:rPr>
        <w:t xml:space="preserve"> Adhesion genes (from Fig. 6A) categorized by a continuous downregulation across disease progression. Bone Marrow Plasma Cell (BMPC), Monoclonal </w:t>
      </w:r>
      <w:proofErr w:type="spellStart"/>
      <w:r w:rsidR="00125954" w:rsidRPr="001764E2">
        <w:rPr>
          <w:lang w:val="en-US"/>
        </w:rPr>
        <w:t>Gammopathy</w:t>
      </w:r>
      <w:proofErr w:type="spellEnd"/>
      <w:r w:rsidR="00125954" w:rsidRPr="001764E2">
        <w:rPr>
          <w:lang w:val="en-US"/>
        </w:rPr>
        <w:t xml:space="preserve"> of Undetermined Significance (MGUS), Smoldering Multiple Myeloma (</w:t>
      </w:r>
      <w:proofErr w:type="spellStart"/>
      <w:r w:rsidR="00125954" w:rsidRPr="001764E2">
        <w:rPr>
          <w:lang w:val="en-US"/>
        </w:rPr>
        <w:t>sMM</w:t>
      </w:r>
      <w:proofErr w:type="spellEnd"/>
      <w:r w:rsidR="00125954" w:rsidRPr="001764E2">
        <w:rPr>
          <w:lang w:val="en-US"/>
        </w:rPr>
        <w:t>), Multiple Myeloma (MM), Multiple Myeloma Relapse (MMR). p-adj. = adjusted p-values (Benj.-Hoch.).</w:t>
      </w:r>
    </w:p>
    <w:p w:rsidR="0052234D" w:rsidRDefault="0052234D" w:rsidP="0052234D">
      <w:pPr>
        <w:rPr>
          <w:lang w:val="en-US"/>
        </w:rPr>
      </w:pPr>
    </w:p>
    <w:tbl>
      <w:tblPr>
        <w:tblW w:w="85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105"/>
        <w:gridCol w:w="1874"/>
        <w:gridCol w:w="1245"/>
        <w:gridCol w:w="1275"/>
        <w:gridCol w:w="825"/>
        <w:gridCol w:w="933"/>
      </w:tblGrid>
      <w:tr w:rsidR="00AC1BFC" w:rsidRPr="0052234D" w:rsidTr="007263DE">
        <w:trPr>
          <w:trHeight w:val="304"/>
        </w:trPr>
        <w:tc>
          <w:tcPr>
            <w:tcW w:w="1300" w:type="dxa"/>
            <w:vMerge w:val="restart"/>
            <w:shd w:val="clear" w:color="auto" w:fill="auto"/>
            <w:vAlign w:val="center"/>
            <w:hideMark/>
          </w:tcPr>
          <w:p w:rsidR="00AC1BFC" w:rsidRPr="0052234D" w:rsidRDefault="00AC1BFC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AC1BFC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 xml:space="preserve">Regulation </w:t>
            </w:r>
            <w:proofErr w:type="spellStart"/>
            <w:r w:rsidRPr="00AC1BFC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during</w:t>
            </w:r>
            <w:proofErr w:type="spellEnd"/>
            <w:r w:rsidRPr="00AC1BFC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 xml:space="preserve"> </w:t>
            </w:r>
            <w:proofErr w:type="spellStart"/>
            <w:r w:rsidRPr="00AC1BFC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disease</w:t>
            </w:r>
            <w:proofErr w:type="spellEnd"/>
            <w:r w:rsidRPr="00AC1BFC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 xml:space="preserve"> </w:t>
            </w:r>
            <w:proofErr w:type="spellStart"/>
            <w:r w:rsidRPr="00AC1BFC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progression</w:t>
            </w:r>
            <w:proofErr w:type="spellEnd"/>
          </w:p>
        </w:tc>
        <w:tc>
          <w:tcPr>
            <w:tcW w:w="1105" w:type="dxa"/>
            <w:vMerge w:val="restart"/>
            <w:shd w:val="clear" w:color="auto" w:fill="auto"/>
            <w:vAlign w:val="center"/>
            <w:hideMark/>
          </w:tcPr>
          <w:p w:rsidR="00AC1BFC" w:rsidRPr="0052234D" w:rsidRDefault="00AC1BFC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Gene</w:t>
            </w:r>
          </w:p>
        </w:tc>
        <w:tc>
          <w:tcPr>
            <w:tcW w:w="1874" w:type="dxa"/>
            <w:vMerge w:val="restart"/>
            <w:shd w:val="clear" w:color="auto" w:fill="auto"/>
            <w:vAlign w:val="center"/>
            <w:hideMark/>
          </w:tcPr>
          <w:p w:rsidR="00AC1BFC" w:rsidRPr="0052234D" w:rsidRDefault="00AC1BFC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Ensemble ID</w:t>
            </w:r>
          </w:p>
        </w:tc>
        <w:tc>
          <w:tcPr>
            <w:tcW w:w="1245" w:type="dxa"/>
            <w:vMerge w:val="restart"/>
            <w:shd w:val="clear" w:color="auto" w:fill="auto"/>
            <w:vAlign w:val="center"/>
            <w:hideMark/>
          </w:tcPr>
          <w:p w:rsidR="00AC1BFC" w:rsidRPr="0052234D" w:rsidRDefault="00AC1BFC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AC1BFC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 xml:space="preserve">Progression Free / Overall </w:t>
            </w:r>
            <w:proofErr w:type="spellStart"/>
            <w:r w:rsidRPr="00AC1BFC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Survival</w:t>
            </w:r>
            <w:proofErr w:type="spellEnd"/>
          </w:p>
        </w:tc>
        <w:tc>
          <w:tcPr>
            <w:tcW w:w="1275" w:type="dxa"/>
            <w:vMerge w:val="restart"/>
            <w:shd w:val="clear" w:color="auto" w:fill="auto"/>
            <w:vAlign w:val="center"/>
            <w:hideMark/>
          </w:tcPr>
          <w:p w:rsidR="00AC1BFC" w:rsidRPr="0052234D" w:rsidRDefault="00AC1BFC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proofErr w:type="spellStart"/>
            <w:r w:rsidRPr="00AC1BFC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Better</w:t>
            </w:r>
            <w:proofErr w:type="spellEnd"/>
            <w:r w:rsidRPr="00AC1BFC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 xml:space="preserve"> Prognosis </w:t>
            </w:r>
            <w:proofErr w:type="spellStart"/>
            <w:r w:rsidRPr="00AC1BFC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with</w:t>
            </w:r>
            <w:proofErr w:type="spellEnd"/>
            <w:r w:rsidRPr="00AC1BFC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 xml:space="preserve"> high/</w:t>
            </w:r>
            <w:proofErr w:type="spellStart"/>
            <w:r w:rsidRPr="00AC1BFC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low</w:t>
            </w:r>
            <w:proofErr w:type="spellEnd"/>
            <w:r w:rsidRPr="00AC1BFC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 xml:space="preserve"> </w:t>
            </w:r>
            <w:proofErr w:type="spellStart"/>
            <w:r w:rsidRPr="00AC1BFC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expression</w:t>
            </w:r>
            <w:proofErr w:type="spellEnd"/>
          </w:p>
        </w:tc>
        <w:tc>
          <w:tcPr>
            <w:tcW w:w="1758" w:type="dxa"/>
            <w:gridSpan w:val="2"/>
            <w:shd w:val="clear" w:color="auto" w:fill="auto"/>
            <w:vAlign w:val="center"/>
            <w:hideMark/>
          </w:tcPr>
          <w:p w:rsidR="00AC1BFC" w:rsidRPr="0052234D" w:rsidRDefault="00AC1BFC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proofErr w:type="spellStart"/>
            <w:r w:rsidRPr="00AC1BFC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Association</w:t>
            </w:r>
            <w:proofErr w:type="spellEnd"/>
            <w:r w:rsidRPr="00AC1BFC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 xml:space="preserve"> </w:t>
            </w:r>
            <w:proofErr w:type="spellStart"/>
            <w:r w:rsidRPr="00AC1BFC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of</w:t>
            </w:r>
            <w:proofErr w:type="spellEnd"/>
            <w:r w:rsidRPr="00AC1BFC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 xml:space="preserve"> </w:t>
            </w:r>
            <w:proofErr w:type="spellStart"/>
            <w:r w:rsidRPr="00AC1BFC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expression</w:t>
            </w:r>
            <w:proofErr w:type="spellEnd"/>
            <w:r w:rsidRPr="00AC1BFC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 xml:space="preserve"> </w:t>
            </w:r>
            <w:proofErr w:type="spellStart"/>
            <w:r w:rsidRPr="00AC1BFC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with</w:t>
            </w:r>
            <w:proofErr w:type="spellEnd"/>
            <w:r w:rsidRPr="00AC1BFC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 xml:space="preserve"> </w:t>
            </w:r>
            <w:proofErr w:type="spellStart"/>
            <w:r w:rsidRPr="00AC1BFC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survival</w:t>
            </w:r>
            <w:proofErr w:type="spellEnd"/>
          </w:p>
        </w:tc>
      </w:tr>
      <w:tr w:rsidR="00AC1BFC" w:rsidRPr="0052234D" w:rsidTr="007263DE">
        <w:trPr>
          <w:trHeight w:val="304"/>
        </w:trPr>
        <w:tc>
          <w:tcPr>
            <w:tcW w:w="1300" w:type="dxa"/>
            <w:vMerge/>
            <w:shd w:val="clear" w:color="auto" w:fill="auto"/>
            <w:vAlign w:val="center"/>
          </w:tcPr>
          <w:p w:rsidR="00AC1BFC" w:rsidRPr="00AC1BFC" w:rsidRDefault="00AC1BFC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/>
            <w:shd w:val="clear" w:color="auto" w:fill="auto"/>
            <w:vAlign w:val="center"/>
          </w:tcPr>
          <w:p w:rsidR="00AC1BFC" w:rsidRPr="0052234D" w:rsidRDefault="00AC1BFC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874" w:type="dxa"/>
            <w:vMerge/>
            <w:shd w:val="clear" w:color="auto" w:fill="auto"/>
            <w:vAlign w:val="center"/>
          </w:tcPr>
          <w:p w:rsidR="00AC1BFC" w:rsidRPr="0052234D" w:rsidRDefault="00AC1BFC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245" w:type="dxa"/>
            <w:vMerge/>
            <w:shd w:val="clear" w:color="auto" w:fill="auto"/>
            <w:vAlign w:val="center"/>
          </w:tcPr>
          <w:p w:rsidR="00AC1BFC" w:rsidRPr="00AC1BFC" w:rsidRDefault="00AC1BFC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</w:tcPr>
          <w:p w:rsidR="00AC1BFC" w:rsidRPr="00AC1BFC" w:rsidRDefault="00AC1BFC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825" w:type="dxa"/>
            <w:shd w:val="clear" w:color="auto" w:fill="auto"/>
            <w:vAlign w:val="center"/>
          </w:tcPr>
          <w:p w:rsidR="00AC1BFC" w:rsidRPr="0052234D" w:rsidRDefault="00AC1BFC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[</w:t>
            </w: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p-</w:t>
            </w:r>
            <w:proofErr w:type="spellStart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unc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]</w:t>
            </w:r>
          </w:p>
        </w:tc>
        <w:tc>
          <w:tcPr>
            <w:tcW w:w="933" w:type="dxa"/>
            <w:shd w:val="clear" w:color="auto" w:fill="auto"/>
            <w:vAlign w:val="center"/>
          </w:tcPr>
          <w:p w:rsidR="00AC1BFC" w:rsidRPr="0052234D" w:rsidRDefault="00AC1BFC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[</w:t>
            </w: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p-</w:t>
            </w:r>
            <w:proofErr w:type="spellStart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adj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]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 w:val="restart"/>
            <w:shd w:val="clear" w:color="auto" w:fill="auto"/>
            <w:noWrap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FALSE</w:t>
            </w:r>
          </w:p>
        </w:tc>
        <w:tc>
          <w:tcPr>
            <w:tcW w:w="1105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ADAMTS1</w:t>
            </w:r>
          </w:p>
        </w:tc>
        <w:tc>
          <w:tcPr>
            <w:tcW w:w="1874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ENSG00000154734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Prog</w:t>
            </w:r>
            <w:proofErr w:type="spellEnd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. Fre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low</w:t>
            </w:r>
            <w:proofErr w:type="spellEnd"/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31875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84719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874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Overall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low</w:t>
            </w:r>
            <w:proofErr w:type="spellEnd"/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48755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120104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ADAMTS2</w:t>
            </w:r>
          </w:p>
        </w:tc>
        <w:tc>
          <w:tcPr>
            <w:tcW w:w="1874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ENSG00000087116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Prog</w:t>
            </w:r>
            <w:proofErr w:type="spellEnd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. Fre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63795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767059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874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Overall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811174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890528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BGN</w:t>
            </w:r>
          </w:p>
        </w:tc>
        <w:tc>
          <w:tcPr>
            <w:tcW w:w="1874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ENSG00000182492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Prog</w:t>
            </w:r>
            <w:proofErr w:type="spellEnd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. Fre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38065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533967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874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Overall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279004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426961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CAVIN1</w:t>
            </w:r>
          </w:p>
        </w:tc>
        <w:tc>
          <w:tcPr>
            <w:tcW w:w="1874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ENSG00000177469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Prog</w:t>
            </w:r>
            <w:proofErr w:type="spellEnd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. Fre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407479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548739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874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Overall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210903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3492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CCDC80</w:t>
            </w:r>
          </w:p>
        </w:tc>
        <w:tc>
          <w:tcPr>
            <w:tcW w:w="1874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ENSG00000091986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Prog</w:t>
            </w:r>
            <w:proofErr w:type="spellEnd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. Fre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02038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15833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874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Overall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23743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77356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CCN1</w:t>
            </w:r>
          </w:p>
        </w:tc>
        <w:tc>
          <w:tcPr>
            <w:tcW w:w="1874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ENSG00000142871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Prog</w:t>
            </w:r>
            <w:proofErr w:type="spellEnd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. Fre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285568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443729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874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Overall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low</w:t>
            </w:r>
            <w:proofErr w:type="spellEnd"/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931563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961309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CCN2</w:t>
            </w:r>
          </w:p>
        </w:tc>
        <w:tc>
          <w:tcPr>
            <w:tcW w:w="1874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ENSG00000118523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Prog</w:t>
            </w:r>
            <w:proofErr w:type="spellEnd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. Fre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30562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83425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874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Overall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02889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24263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CCNE2</w:t>
            </w:r>
          </w:p>
        </w:tc>
        <w:tc>
          <w:tcPr>
            <w:tcW w:w="1874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ENSG00000175305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Prog</w:t>
            </w:r>
            <w:proofErr w:type="spellEnd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. Fre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low</w:t>
            </w:r>
            <w:proofErr w:type="spellEnd"/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12138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46195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874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Overall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low</w:t>
            </w:r>
            <w:proofErr w:type="spellEnd"/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00534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08638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CDH11</w:t>
            </w:r>
          </w:p>
        </w:tc>
        <w:tc>
          <w:tcPr>
            <w:tcW w:w="1874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ENSG00000140937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Prog</w:t>
            </w:r>
            <w:proofErr w:type="spellEnd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. Fre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413948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550115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874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Overall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44627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117163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CEMIP</w:t>
            </w:r>
          </w:p>
        </w:tc>
        <w:tc>
          <w:tcPr>
            <w:tcW w:w="1874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ENSG00000103888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Prog</w:t>
            </w:r>
            <w:proofErr w:type="spellEnd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. Fre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798984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877146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874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Overall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low</w:t>
            </w:r>
            <w:proofErr w:type="spellEnd"/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287022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428378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COL12A1</w:t>
            </w:r>
          </w:p>
        </w:tc>
        <w:tc>
          <w:tcPr>
            <w:tcW w:w="1874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ENSG00000111799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Prog</w:t>
            </w:r>
            <w:proofErr w:type="spellEnd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. Fre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340978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491983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874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Overall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low</w:t>
            </w:r>
            <w:proofErr w:type="spellEnd"/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829338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900679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COL16A1</w:t>
            </w:r>
          </w:p>
        </w:tc>
        <w:tc>
          <w:tcPr>
            <w:tcW w:w="1874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ENSG00000084636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Prog</w:t>
            </w:r>
            <w:proofErr w:type="spellEnd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. Fre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low</w:t>
            </w:r>
            <w:proofErr w:type="spellEnd"/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281112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443629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874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Overall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low</w:t>
            </w:r>
            <w:proofErr w:type="spellEnd"/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162895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293792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COL4A1</w:t>
            </w:r>
          </w:p>
        </w:tc>
        <w:tc>
          <w:tcPr>
            <w:tcW w:w="1874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ENSG00000187498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Prog</w:t>
            </w:r>
            <w:proofErr w:type="spellEnd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. Fre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40286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98969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874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Overall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09472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39863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COL4A2</w:t>
            </w:r>
          </w:p>
        </w:tc>
        <w:tc>
          <w:tcPr>
            <w:tcW w:w="1874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ENSG00000134871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Prog</w:t>
            </w:r>
            <w:proofErr w:type="spellEnd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. Fre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124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46195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874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Overall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175895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3063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COL5A1</w:t>
            </w:r>
          </w:p>
        </w:tc>
        <w:tc>
          <w:tcPr>
            <w:tcW w:w="1874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ENSG00000130635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Prog</w:t>
            </w:r>
            <w:proofErr w:type="spellEnd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. Fre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368403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524066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874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Overall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low</w:t>
            </w:r>
            <w:proofErr w:type="spellEnd"/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860512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914414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COL6A3</w:t>
            </w:r>
          </w:p>
        </w:tc>
        <w:tc>
          <w:tcPr>
            <w:tcW w:w="1874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ENSG00000163359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Prog</w:t>
            </w:r>
            <w:proofErr w:type="spellEnd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. Fre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low</w:t>
            </w:r>
            <w:proofErr w:type="spellEnd"/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103315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208697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874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Overall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low</w:t>
            </w:r>
            <w:proofErr w:type="spellEnd"/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197836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336625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COL8A1</w:t>
            </w:r>
          </w:p>
        </w:tc>
        <w:tc>
          <w:tcPr>
            <w:tcW w:w="1874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ENSG00000144810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Prog</w:t>
            </w:r>
            <w:proofErr w:type="spellEnd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. Fre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680745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807636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874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Overall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289334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428378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CREB3L1</w:t>
            </w:r>
          </w:p>
        </w:tc>
        <w:tc>
          <w:tcPr>
            <w:tcW w:w="1874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ENSG00000157613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Prog</w:t>
            </w:r>
            <w:proofErr w:type="spellEnd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. Fre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low</w:t>
            </w:r>
            <w:proofErr w:type="spellEnd"/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165978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310441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874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Overall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low</w:t>
            </w:r>
            <w:proofErr w:type="spellEnd"/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47989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120104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EDIL3</w:t>
            </w:r>
          </w:p>
        </w:tc>
        <w:tc>
          <w:tcPr>
            <w:tcW w:w="1874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ENSG00000164176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Prog</w:t>
            </w:r>
            <w:proofErr w:type="spellEnd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. Fre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863476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899083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874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Overall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low</w:t>
            </w:r>
            <w:proofErr w:type="spellEnd"/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496663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611744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F3</w:t>
            </w:r>
          </w:p>
        </w:tc>
        <w:tc>
          <w:tcPr>
            <w:tcW w:w="1874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ENSG00000117525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Prog</w:t>
            </w:r>
            <w:proofErr w:type="spellEnd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. Fre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91858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197397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874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Overall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09177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39863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FBN1</w:t>
            </w:r>
          </w:p>
        </w:tc>
        <w:tc>
          <w:tcPr>
            <w:tcW w:w="1874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ENSG00000166147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Prog</w:t>
            </w:r>
            <w:proofErr w:type="spellEnd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. Fre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472247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603376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874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Overall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low</w:t>
            </w:r>
            <w:proofErr w:type="spellEnd"/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401546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533633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FLNC</w:t>
            </w:r>
          </w:p>
        </w:tc>
        <w:tc>
          <w:tcPr>
            <w:tcW w:w="1874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ENSG00000128591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Prog</w:t>
            </w:r>
            <w:proofErr w:type="spellEnd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. Fre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18539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329735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874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Overall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low</w:t>
            </w:r>
            <w:proofErr w:type="spellEnd"/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474071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598515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FN1</w:t>
            </w:r>
          </w:p>
        </w:tc>
        <w:tc>
          <w:tcPr>
            <w:tcW w:w="1874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ENSG00000115414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Prog</w:t>
            </w:r>
            <w:proofErr w:type="spellEnd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. Fre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843432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896701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874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Overall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low</w:t>
            </w:r>
            <w:proofErr w:type="spellEnd"/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421268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552573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FOSB</w:t>
            </w:r>
          </w:p>
        </w:tc>
        <w:tc>
          <w:tcPr>
            <w:tcW w:w="1874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ENSG00000125740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Prog</w:t>
            </w:r>
            <w:proofErr w:type="spellEnd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. Fre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low</w:t>
            </w:r>
            <w:proofErr w:type="spellEnd"/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585138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712035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874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Overall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942273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961309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GJA1</w:t>
            </w:r>
          </w:p>
        </w:tc>
        <w:tc>
          <w:tcPr>
            <w:tcW w:w="1874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ENSG00000152661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Prog</w:t>
            </w:r>
            <w:proofErr w:type="spellEnd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. Fre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333512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491983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874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Overall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low</w:t>
            </w:r>
            <w:proofErr w:type="spellEnd"/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34262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467631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GREM1</w:t>
            </w:r>
          </w:p>
        </w:tc>
        <w:tc>
          <w:tcPr>
            <w:tcW w:w="1874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ENSG00000166923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Prog</w:t>
            </w:r>
            <w:proofErr w:type="spellEnd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. Fre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457976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59302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874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Overall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low</w:t>
            </w:r>
            <w:proofErr w:type="spellEnd"/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591104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685623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HBEGF</w:t>
            </w:r>
          </w:p>
        </w:tc>
        <w:tc>
          <w:tcPr>
            <w:tcW w:w="1874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ENSG00000113070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Prog</w:t>
            </w:r>
            <w:proofErr w:type="spellEnd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. Fre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low</w:t>
            </w:r>
            <w:proofErr w:type="spellEnd"/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145103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281656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874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Overall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low</w:t>
            </w:r>
            <w:proofErr w:type="spellEnd"/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51592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124067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HTRA1</w:t>
            </w:r>
          </w:p>
        </w:tc>
        <w:tc>
          <w:tcPr>
            <w:tcW w:w="1874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ENSG00000166033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Prog</w:t>
            </w:r>
            <w:proofErr w:type="spellEnd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. Fre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1203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46195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874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Overall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40407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116603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IGFBP3</w:t>
            </w:r>
          </w:p>
        </w:tc>
        <w:tc>
          <w:tcPr>
            <w:tcW w:w="1874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ENSG00000146674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Prog</w:t>
            </w:r>
            <w:proofErr w:type="spellEnd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. Fre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248011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410641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874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Overall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low</w:t>
            </w:r>
            <w:proofErr w:type="spellEnd"/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841566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904236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IGFBP7</w:t>
            </w:r>
          </w:p>
        </w:tc>
        <w:tc>
          <w:tcPr>
            <w:tcW w:w="1874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ENSG00000163453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Prog</w:t>
            </w:r>
            <w:proofErr w:type="spellEnd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. Fre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low</w:t>
            </w:r>
            <w:proofErr w:type="spellEnd"/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09533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43766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874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Overall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low</w:t>
            </w:r>
            <w:proofErr w:type="spellEnd"/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24942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78722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ITGA11</w:t>
            </w:r>
          </w:p>
        </w:tc>
        <w:tc>
          <w:tcPr>
            <w:tcW w:w="1874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ENSG00000137809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Prog</w:t>
            </w:r>
            <w:proofErr w:type="spellEnd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. Fre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97438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97438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874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Overall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low</w:t>
            </w:r>
            <w:proofErr w:type="spellEnd"/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966513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976178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KLF11</w:t>
            </w:r>
          </w:p>
        </w:tc>
        <w:tc>
          <w:tcPr>
            <w:tcW w:w="1874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ENSG00000172059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Prog</w:t>
            </w:r>
            <w:proofErr w:type="spellEnd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. Fre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low</w:t>
            </w:r>
            <w:proofErr w:type="spellEnd"/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229416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39273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874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Overall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low</w:t>
            </w:r>
            <w:proofErr w:type="spellEnd"/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60892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133697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LAMB1</w:t>
            </w:r>
          </w:p>
        </w:tc>
        <w:tc>
          <w:tcPr>
            <w:tcW w:w="1874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ENSG00000091136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Prog</w:t>
            </w:r>
            <w:proofErr w:type="spellEnd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. Fre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477921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603376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874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Overall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604163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685623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LOX</w:t>
            </w:r>
          </w:p>
        </w:tc>
        <w:tc>
          <w:tcPr>
            <w:tcW w:w="1874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ENSG00000113083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Prog</w:t>
            </w:r>
            <w:proofErr w:type="spellEnd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. Fre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low</w:t>
            </w:r>
            <w:proofErr w:type="spellEnd"/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748901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840433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874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Overall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low</w:t>
            </w:r>
            <w:proofErr w:type="spellEnd"/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35028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104055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MMP2</w:t>
            </w:r>
          </w:p>
        </w:tc>
        <w:tc>
          <w:tcPr>
            <w:tcW w:w="1874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ENSG00000087245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Prog</w:t>
            </w:r>
            <w:proofErr w:type="spellEnd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. Fre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2.29E-05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02316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874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Overall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44615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117163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NFKBIZ</w:t>
            </w:r>
          </w:p>
        </w:tc>
        <w:tc>
          <w:tcPr>
            <w:tcW w:w="1874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ENSG00000144802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Prog</w:t>
            </w:r>
            <w:proofErr w:type="spellEnd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. Fre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725256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832396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874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Overall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310216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441293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NR4A1</w:t>
            </w:r>
          </w:p>
        </w:tc>
        <w:tc>
          <w:tcPr>
            <w:tcW w:w="1874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ENSG00000123358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Prog</w:t>
            </w:r>
            <w:proofErr w:type="spellEnd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. Fre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214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65497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874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Overall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60042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133697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NR4A2</w:t>
            </w:r>
          </w:p>
        </w:tc>
        <w:tc>
          <w:tcPr>
            <w:tcW w:w="1874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ENSG00000153234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Prog</w:t>
            </w:r>
            <w:proofErr w:type="spellEnd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. Fre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275313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441375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874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Overall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11176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217072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OSMR</w:t>
            </w:r>
          </w:p>
        </w:tc>
        <w:tc>
          <w:tcPr>
            <w:tcW w:w="1874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ENSG00000145623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Prog</w:t>
            </w:r>
            <w:proofErr w:type="spellEnd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. Fre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00567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07153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874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Overall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1287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46422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PDGFRB</w:t>
            </w:r>
          </w:p>
        </w:tc>
        <w:tc>
          <w:tcPr>
            <w:tcW w:w="1874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ENSG00000113721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Prog</w:t>
            </w:r>
            <w:proofErr w:type="spellEnd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. Fre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691005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807636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874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Overall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599357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685623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POSTN</w:t>
            </w:r>
          </w:p>
        </w:tc>
        <w:tc>
          <w:tcPr>
            <w:tcW w:w="1874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ENSG00000133110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Prog</w:t>
            </w:r>
            <w:proofErr w:type="spellEnd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. Fre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low</w:t>
            </w:r>
            <w:proofErr w:type="spellEnd"/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858041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899083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874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Overall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low</w:t>
            </w:r>
            <w:proofErr w:type="spellEnd"/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496348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611744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PTX3</w:t>
            </w:r>
          </w:p>
        </w:tc>
        <w:tc>
          <w:tcPr>
            <w:tcW w:w="1874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ENSG00000163661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Prog</w:t>
            </w:r>
            <w:proofErr w:type="spellEnd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. Fre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20943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65497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874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Overall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45241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117163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PXDN</w:t>
            </w:r>
          </w:p>
        </w:tc>
        <w:tc>
          <w:tcPr>
            <w:tcW w:w="1874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ENSG00000130508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Prog</w:t>
            </w:r>
            <w:proofErr w:type="spellEnd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. Fre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low</w:t>
            </w:r>
            <w:proofErr w:type="spellEnd"/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403966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548739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874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Overall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low</w:t>
            </w:r>
            <w:proofErr w:type="spellEnd"/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172495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305648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SERPINE1</w:t>
            </w:r>
          </w:p>
        </w:tc>
        <w:tc>
          <w:tcPr>
            <w:tcW w:w="1874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ENSG00000106366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Prog</w:t>
            </w:r>
            <w:proofErr w:type="spellEnd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. Fre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low</w:t>
            </w:r>
            <w:proofErr w:type="spellEnd"/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543711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669693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874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Overall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869146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914414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SERPINH1</w:t>
            </w:r>
          </w:p>
        </w:tc>
        <w:tc>
          <w:tcPr>
            <w:tcW w:w="1874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ENSG00000149257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Prog</w:t>
            </w:r>
            <w:proofErr w:type="spellEnd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. Fre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low</w:t>
            </w:r>
            <w:proofErr w:type="spellEnd"/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01825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15833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874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Overall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low</w:t>
            </w:r>
            <w:proofErr w:type="spellEnd"/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04399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26138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SIX1</w:t>
            </w:r>
          </w:p>
        </w:tc>
        <w:tc>
          <w:tcPr>
            <w:tcW w:w="1874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ENSG00000126778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Prog</w:t>
            </w:r>
            <w:proofErr w:type="spellEnd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. Fre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784446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870649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874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Overall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592089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685623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SMAD3</w:t>
            </w:r>
          </w:p>
        </w:tc>
        <w:tc>
          <w:tcPr>
            <w:tcW w:w="1874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ENSG00000166949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Prog</w:t>
            </w:r>
            <w:proofErr w:type="spellEnd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. Fre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low</w:t>
            </w:r>
            <w:proofErr w:type="spellEnd"/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27411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791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874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Overall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low</w:t>
            </w:r>
            <w:proofErr w:type="spellEnd"/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16437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55338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SPARC</w:t>
            </w:r>
          </w:p>
        </w:tc>
        <w:tc>
          <w:tcPr>
            <w:tcW w:w="1874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ENSG00000113140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Prog</w:t>
            </w:r>
            <w:proofErr w:type="spellEnd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. Fre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73989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162455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874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Overall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244069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391285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SPOCK1</w:t>
            </w:r>
          </w:p>
        </w:tc>
        <w:tc>
          <w:tcPr>
            <w:tcW w:w="1874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ENSG00000152377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Prog</w:t>
            </w:r>
            <w:proofErr w:type="spellEnd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. Fre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low</w:t>
            </w:r>
            <w:proofErr w:type="spellEnd"/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531524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662765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874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Overall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low</w:t>
            </w:r>
            <w:proofErr w:type="spellEnd"/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303273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437579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SULF1</w:t>
            </w:r>
          </w:p>
        </w:tc>
        <w:tc>
          <w:tcPr>
            <w:tcW w:w="1874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ENSG00000137573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Prog</w:t>
            </w:r>
            <w:proofErr w:type="spellEnd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. Fre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190403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331564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874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Overall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388706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523458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THBS2</w:t>
            </w:r>
          </w:p>
        </w:tc>
        <w:tc>
          <w:tcPr>
            <w:tcW w:w="1874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ENSG00000186340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Prog</w:t>
            </w:r>
            <w:proofErr w:type="spellEnd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. Fre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low</w:t>
            </w:r>
            <w:proofErr w:type="spellEnd"/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318676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480392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874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Overall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292654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428378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VPS37B</w:t>
            </w:r>
          </w:p>
        </w:tc>
        <w:tc>
          <w:tcPr>
            <w:tcW w:w="1874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ENSG00000139722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Prog</w:t>
            </w:r>
            <w:proofErr w:type="spellEnd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. Fre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low</w:t>
            </w:r>
            <w:proofErr w:type="spellEnd"/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1478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281656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874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Overall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low</w:t>
            </w:r>
            <w:proofErr w:type="spellEnd"/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199975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336625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 w:val="restart"/>
            <w:shd w:val="clear" w:color="auto" w:fill="auto"/>
            <w:noWrap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TRUE</w:t>
            </w:r>
          </w:p>
        </w:tc>
        <w:tc>
          <w:tcPr>
            <w:tcW w:w="1105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ACTN1</w:t>
            </w:r>
          </w:p>
        </w:tc>
        <w:tc>
          <w:tcPr>
            <w:tcW w:w="1874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ENSG00000072110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Prog</w:t>
            </w:r>
            <w:proofErr w:type="spellEnd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. Fre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170661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313396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874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Overall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07728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35478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ADAM12</w:t>
            </w:r>
          </w:p>
        </w:tc>
        <w:tc>
          <w:tcPr>
            <w:tcW w:w="1874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ENSG00000148848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Prog</w:t>
            </w:r>
            <w:proofErr w:type="spellEnd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. Fre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19179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62487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874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Overall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81847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168704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AEBP1</w:t>
            </w:r>
          </w:p>
        </w:tc>
        <w:tc>
          <w:tcPr>
            <w:tcW w:w="1874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ENSG00000106624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Prog</w:t>
            </w:r>
            <w:proofErr w:type="spellEnd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. Fre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10829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46195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874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Overall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57228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133697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AXL</w:t>
            </w:r>
          </w:p>
        </w:tc>
        <w:tc>
          <w:tcPr>
            <w:tcW w:w="1874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ENSG00000167601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Prog</w:t>
            </w:r>
            <w:proofErr w:type="spellEnd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. Fre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01496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15105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874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Overall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3.64E-05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0184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CD99</w:t>
            </w:r>
          </w:p>
        </w:tc>
        <w:tc>
          <w:tcPr>
            <w:tcW w:w="1874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ENSG00000002586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Prog</w:t>
            </w:r>
            <w:proofErr w:type="spellEnd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. Fre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low</w:t>
            </w:r>
            <w:proofErr w:type="spellEnd"/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916833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941333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874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Overall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low</w:t>
            </w:r>
            <w:proofErr w:type="spellEnd"/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83964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169607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COL1A1</w:t>
            </w:r>
          </w:p>
        </w:tc>
        <w:tc>
          <w:tcPr>
            <w:tcW w:w="1874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ENSG00000108821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Prog</w:t>
            </w:r>
            <w:proofErr w:type="spellEnd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. Fre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00303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04367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874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Overall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00593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08638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COL1A2</w:t>
            </w:r>
          </w:p>
        </w:tc>
        <w:tc>
          <w:tcPr>
            <w:tcW w:w="1874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ENSG00000164692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Prog</w:t>
            </w:r>
            <w:proofErr w:type="spellEnd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. Fre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298023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456066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874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Overall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566636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673297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COL3A1</w:t>
            </w:r>
          </w:p>
        </w:tc>
        <w:tc>
          <w:tcPr>
            <w:tcW w:w="1874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ENSG00000168542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Prog</w:t>
            </w:r>
            <w:proofErr w:type="spellEnd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. Fre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25985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7719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874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Overall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10794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42917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COL5A2</w:t>
            </w:r>
          </w:p>
        </w:tc>
        <w:tc>
          <w:tcPr>
            <w:tcW w:w="1874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ENSG00000204262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Prog</w:t>
            </w:r>
            <w:proofErr w:type="spellEnd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. Fre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low</w:t>
            </w:r>
            <w:proofErr w:type="spellEnd"/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74501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840433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874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Overall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low</w:t>
            </w:r>
            <w:proofErr w:type="spellEnd"/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99967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99967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COL6A1</w:t>
            </w:r>
          </w:p>
        </w:tc>
        <w:tc>
          <w:tcPr>
            <w:tcW w:w="1874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ENSG00000142156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Prog</w:t>
            </w:r>
            <w:proofErr w:type="spellEnd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. Fre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11972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46195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874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Overall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11048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42917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COL6A2</w:t>
            </w:r>
          </w:p>
        </w:tc>
        <w:tc>
          <w:tcPr>
            <w:tcW w:w="1874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ENSG00000142173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Prog</w:t>
            </w:r>
            <w:proofErr w:type="spellEnd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. Fre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261528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426037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874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Overall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3235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447582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CXCL12</w:t>
            </w:r>
          </w:p>
        </w:tc>
        <w:tc>
          <w:tcPr>
            <w:tcW w:w="1874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ENSG00000107562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Prog</w:t>
            </w:r>
            <w:proofErr w:type="spellEnd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. Fre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00116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02927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874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Overall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00648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08638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CXCL8</w:t>
            </w:r>
          </w:p>
        </w:tc>
        <w:tc>
          <w:tcPr>
            <w:tcW w:w="1874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ENSG00000169429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Prog</w:t>
            </w:r>
            <w:proofErr w:type="spellEnd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. Fre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low</w:t>
            </w:r>
            <w:proofErr w:type="spellEnd"/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839416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896701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874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Overall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224913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366391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CYP1B1</w:t>
            </w:r>
          </w:p>
        </w:tc>
        <w:tc>
          <w:tcPr>
            <w:tcW w:w="1874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ENSG00000138061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Prog</w:t>
            </w:r>
            <w:proofErr w:type="spellEnd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. Fre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08641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41735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874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Overall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00684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08638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DCN</w:t>
            </w:r>
          </w:p>
        </w:tc>
        <w:tc>
          <w:tcPr>
            <w:tcW w:w="1874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ENSG00000011465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Prog</w:t>
            </w:r>
            <w:proofErr w:type="spellEnd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. Fre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04827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30473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874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Overall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00247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08327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DUSP1</w:t>
            </w:r>
          </w:p>
        </w:tc>
        <w:tc>
          <w:tcPr>
            <w:tcW w:w="1874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ENSG00000120129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Prog</w:t>
            </w:r>
            <w:proofErr w:type="spellEnd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. Fre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695686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807636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874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Overall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454061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583718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FBLN1</w:t>
            </w:r>
          </w:p>
        </w:tc>
        <w:tc>
          <w:tcPr>
            <w:tcW w:w="1874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ENSG00000077942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Prog</w:t>
            </w:r>
            <w:proofErr w:type="spellEnd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. Fre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02676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19305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874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Overall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03734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26138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GNB3</w:t>
            </w:r>
          </w:p>
        </w:tc>
        <w:tc>
          <w:tcPr>
            <w:tcW w:w="1874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ENSG00000111664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Prog</w:t>
            </w:r>
            <w:proofErr w:type="spellEnd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. Fre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03748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25234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874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Overall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05734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3048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GSTP1</w:t>
            </w:r>
          </w:p>
        </w:tc>
        <w:tc>
          <w:tcPr>
            <w:tcW w:w="1874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ENSG00000084207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Prog</w:t>
            </w:r>
            <w:proofErr w:type="spellEnd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. Fre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972219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97438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874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Overall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low</w:t>
            </w:r>
            <w:proofErr w:type="spellEnd"/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668091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749746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IGFBP4</w:t>
            </w:r>
          </w:p>
        </w:tc>
        <w:tc>
          <w:tcPr>
            <w:tcW w:w="1874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ENSG00000141753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Prog</w:t>
            </w:r>
            <w:proofErr w:type="spellEnd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. Fre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08677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41735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874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Overall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07089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34093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IL1R1</w:t>
            </w:r>
          </w:p>
        </w:tc>
        <w:tc>
          <w:tcPr>
            <w:tcW w:w="1874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ENSG00000115594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Prog</w:t>
            </w:r>
            <w:proofErr w:type="spellEnd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. Fre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126318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250159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874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Overall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256501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398563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ITGA5</w:t>
            </w:r>
          </w:p>
        </w:tc>
        <w:tc>
          <w:tcPr>
            <w:tcW w:w="1874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ENSG00000161638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Prog</w:t>
            </w:r>
            <w:proofErr w:type="spellEnd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. Fre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94893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19967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874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Overall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159113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29219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ITGAX</w:t>
            </w:r>
          </w:p>
        </w:tc>
        <w:tc>
          <w:tcPr>
            <w:tcW w:w="1874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ENSG00000140678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Prog</w:t>
            </w:r>
            <w:proofErr w:type="spellEnd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. Fre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06717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36021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874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Overall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03123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24263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ITGB5</w:t>
            </w:r>
          </w:p>
        </w:tc>
        <w:tc>
          <w:tcPr>
            <w:tcW w:w="1874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ENSG00000082781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Prog</w:t>
            </w:r>
            <w:proofErr w:type="spellEnd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. Fre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low</w:t>
            </w:r>
            <w:proofErr w:type="spellEnd"/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436018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57192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874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Overall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539497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648681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LAMA4</w:t>
            </w:r>
          </w:p>
        </w:tc>
        <w:tc>
          <w:tcPr>
            <w:tcW w:w="1874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ENSG00000112769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Prog</w:t>
            </w:r>
            <w:proofErr w:type="spellEnd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. Fre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18518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62345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874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Overall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104178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206314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LAMB2</w:t>
            </w:r>
          </w:p>
        </w:tc>
        <w:tc>
          <w:tcPr>
            <w:tcW w:w="1874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ENSG00000172037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Prog</w:t>
            </w:r>
            <w:proofErr w:type="spellEnd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. Fre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15472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53885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874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Overall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01354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13865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LOXL2</w:t>
            </w:r>
          </w:p>
        </w:tc>
        <w:tc>
          <w:tcPr>
            <w:tcW w:w="1874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ENSG00000134013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Prog</w:t>
            </w:r>
            <w:proofErr w:type="spellEnd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. Fre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808671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878235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874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Overall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low</w:t>
            </w:r>
            <w:proofErr w:type="spellEnd"/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933264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961309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LRP1</w:t>
            </w:r>
          </w:p>
        </w:tc>
        <w:tc>
          <w:tcPr>
            <w:tcW w:w="1874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ENSG00000123384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Prog</w:t>
            </w:r>
            <w:proofErr w:type="spellEnd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. Fre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06458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36021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874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Overall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00434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08638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LTBP2</w:t>
            </w:r>
          </w:p>
        </w:tc>
        <w:tc>
          <w:tcPr>
            <w:tcW w:w="1874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ENSG00000119681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Prog</w:t>
            </w:r>
            <w:proofErr w:type="spellEnd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. Fre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9.03E-05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02927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874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Overall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11656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43603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LUM</w:t>
            </w:r>
          </w:p>
        </w:tc>
        <w:tc>
          <w:tcPr>
            <w:tcW w:w="1874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ENSG00000139329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Prog</w:t>
            </w:r>
            <w:proofErr w:type="spellEnd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. Fre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5158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118399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874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Overall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65084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139862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MAP3K8</w:t>
            </w:r>
          </w:p>
        </w:tc>
        <w:tc>
          <w:tcPr>
            <w:tcW w:w="1874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ENSG00000107968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Prog</w:t>
            </w:r>
            <w:proofErr w:type="spellEnd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. Fre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00958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10755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874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Overall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1617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55338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MAP4K4</w:t>
            </w:r>
          </w:p>
        </w:tc>
        <w:tc>
          <w:tcPr>
            <w:tcW w:w="1874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ENSG00000071054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Prog</w:t>
            </w:r>
            <w:proofErr w:type="spellEnd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. Fre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41155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98969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874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Overall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31743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445284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MFAP5</w:t>
            </w:r>
          </w:p>
        </w:tc>
        <w:tc>
          <w:tcPr>
            <w:tcW w:w="1874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ENSG00000197614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Prog</w:t>
            </w:r>
            <w:proofErr w:type="spellEnd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. Fre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00243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04094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874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Overall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04269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26138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MMP14</w:t>
            </w:r>
          </w:p>
        </w:tc>
        <w:tc>
          <w:tcPr>
            <w:tcW w:w="1874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ENSG00000157227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Prog</w:t>
            </w:r>
            <w:proofErr w:type="spellEnd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. Fre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6.93E-05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02927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874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Overall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06691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33787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MXRA5</w:t>
            </w:r>
          </w:p>
        </w:tc>
        <w:tc>
          <w:tcPr>
            <w:tcW w:w="1874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ENSG00000101825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Prog</w:t>
            </w:r>
            <w:proofErr w:type="spellEnd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. Fre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34865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88035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874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Overall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33819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103505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MYL9</w:t>
            </w:r>
          </w:p>
        </w:tc>
        <w:tc>
          <w:tcPr>
            <w:tcW w:w="1874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ENSG00000101335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Prog</w:t>
            </w:r>
            <w:proofErr w:type="spellEnd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. Fre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00146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0295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874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Overall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1.56E-05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01572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NRP1</w:t>
            </w:r>
          </w:p>
        </w:tc>
        <w:tc>
          <w:tcPr>
            <w:tcW w:w="1874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ENSG00000099250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Prog</w:t>
            </w:r>
            <w:proofErr w:type="spellEnd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. Fre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01888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15833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874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Overall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02212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20312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PAPLN</w:t>
            </w:r>
          </w:p>
        </w:tc>
        <w:tc>
          <w:tcPr>
            <w:tcW w:w="1874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ENSG00000100767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Prog</w:t>
            </w:r>
            <w:proofErr w:type="spellEnd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. Fre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34256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88035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874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Overall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159113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29219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TEX14</w:t>
            </w:r>
          </w:p>
        </w:tc>
        <w:tc>
          <w:tcPr>
            <w:tcW w:w="1874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ENSG00000121101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Prog</w:t>
            </w:r>
            <w:proofErr w:type="spellEnd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. Fre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237488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399771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874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Overall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low</w:t>
            </w:r>
            <w:proofErr w:type="spellEnd"/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518581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631044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TGFBI</w:t>
            </w:r>
          </w:p>
        </w:tc>
        <w:tc>
          <w:tcPr>
            <w:tcW w:w="1874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ENSG00000120708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Prog</w:t>
            </w:r>
            <w:proofErr w:type="spellEnd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. Fre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102621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208697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874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Overall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04299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26138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TGM2</w:t>
            </w:r>
          </w:p>
        </w:tc>
        <w:tc>
          <w:tcPr>
            <w:tcW w:w="1874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ENSG00000198959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Prog</w:t>
            </w:r>
            <w:proofErr w:type="spellEnd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. Fre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58634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131601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874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Overall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119621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227958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THBS1</w:t>
            </w:r>
          </w:p>
        </w:tc>
        <w:tc>
          <w:tcPr>
            <w:tcW w:w="1874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ENSG00000137801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Prog</w:t>
            </w:r>
            <w:proofErr w:type="spellEnd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. Fre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39286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543545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874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Overall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456572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583718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TNC</w:t>
            </w:r>
          </w:p>
        </w:tc>
        <w:tc>
          <w:tcPr>
            <w:tcW w:w="1874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ENSG00000041982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Prog</w:t>
            </w:r>
            <w:proofErr w:type="spellEnd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. Fre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12806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46195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874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Overall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04752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26663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TNS1</w:t>
            </w:r>
          </w:p>
        </w:tc>
        <w:tc>
          <w:tcPr>
            <w:tcW w:w="1874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ENSG00000079308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Prog</w:t>
            </w:r>
            <w:proofErr w:type="spellEnd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. Fre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338737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491983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874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Overall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757617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840872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TPM1</w:t>
            </w:r>
          </w:p>
        </w:tc>
        <w:tc>
          <w:tcPr>
            <w:tcW w:w="1874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ENSG00000140416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Prog</w:t>
            </w:r>
            <w:proofErr w:type="spellEnd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. Fre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29263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821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874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Overall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01373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13865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TUBA1A</w:t>
            </w:r>
          </w:p>
        </w:tc>
        <w:tc>
          <w:tcPr>
            <w:tcW w:w="1874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ENSG00000167552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Prog</w:t>
            </w:r>
            <w:proofErr w:type="spellEnd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. Fre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low</w:t>
            </w:r>
            <w:proofErr w:type="spellEnd"/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06776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36021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874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Overall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low</w:t>
            </w:r>
            <w:proofErr w:type="spellEnd"/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42929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117163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TUBB6</w:t>
            </w:r>
          </w:p>
        </w:tc>
        <w:tc>
          <w:tcPr>
            <w:tcW w:w="1874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ENSG00000176014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Prog</w:t>
            </w:r>
            <w:proofErr w:type="spellEnd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. Fre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low</w:t>
            </w:r>
            <w:proofErr w:type="spellEnd"/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186088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329735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874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Overall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low</w:t>
            </w:r>
            <w:proofErr w:type="spellEnd"/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60071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133697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VCAN</w:t>
            </w:r>
          </w:p>
        </w:tc>
        <w:tc>
          <w:tcPr>
            <w:tcW w:w="1874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ENSG00000038427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Prog</w:t>
            </w:r>
            <w:proofErr w:type="spellEnd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. Fre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42782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100487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874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Overall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080757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168704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ZFP36L1</w:t>
            </w:r>
          </w:p>
        </w:tc>
        <w:tc>
          <w:tcPr>
            <w:tcW w:w="1874" w:type="dxa"/>
            <w:vMerge w:val="restart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ENSG00000185650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proofErr w:type="spellStart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Prog</w:t>
            </w:r>
            <w:proofErr w:type="spellEnd"/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. Fre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922693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941333</w:t>
            </w:r>
          </w:p>
        </w:tc>
      </w:tr>
      <w:tr w:rsidR="00AC1BFC" w:rsidRPr="0052234D" w:rsidTr="007263DE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105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874" w:type="dxa"/>
            <w:vMerge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b/>
                <w:bCs/>
                <w:sz w:val="18"/>
                <w:lang w:val="de-DE"/>
              </w:rPr>
              <w:t>Overall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522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high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24957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52234D" w:rsidRPr="0052234D" w:rsidRDefault="0052234D" w:rsidP="007263D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</w:pPr>
            <w:r w:rsidRPr="0052234D">
              <w:rPr>
                <w:rFonts w:ascii="Calibri" w:eastAsia="Times New Roman" w:hAnsi="Calibri" w:cs="Calibri"/>
                <w:color w:val="000000"/>
                <w:sz w:val="18"/>
                <w:lang w:val="de-DE"/>
              </w:rPr>
              <w:t>0.393852</w:t>
            </w:r>
          </w:p>
        </w:tc>
      </w:tr>
    </w:tbl>
    <w:p w:rsidR="00581CCB" w:rsidRPr="00B52B47" w:rsidRDefault="00581CCB" w:rsidP="00B52B47">
      <w:pPr>
        <w:spacing w:after="0" w:line="240" w:lineRule="auto"/>
        <w:rPr>
          <w:rFonts w:asciiTheme="majorHAnsi" w:hAnsiTheme="majorHAnsi" w:cstheme="majorHAnsi"/>
        </w:rPr>
      </w:pPr>
    </w:p>
    <w:sectPr w:rsidR="00581CCB" w:rsidRPr="00B52B4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5954"/>
    <w:rsid w:val="000F1117"/>
    <w:rsid w:val="00125954"/>
    <w:rsid w:val="0052234D"/>
    <w:rsid w:val="00581CCB"/>
    <w:rsid w:val="007263DE"/>
    <w:rsid w:val="00AC1BFC"/>
    <w:rsid w:val="00B52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BF60B7"/>
  <w15:chartTrackingRefBased/>
  <w15:docId w15:val="{B550D1E9-C749-48B5-BEBF-96D3BC88A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125954"/>
    <w:pPr>
      <w:spacing w:after="60" w:line="276" w:lineRule="auto"/>
      <w:jc w:val="both"/>
    </w:pPr>
    <w:rPr>
      <w:rFonts w:ascii="Arial" w:eastAsia="Arial" w:hAnsi="Arial" w:cs="Arial"/>
      <w:lang w:val="de" w:eastAsia="de-DE"/>
    </w:rPr>
  </w:style>
  <w:style w:type="paragraph" w:styleId="berschrift5">
    <w:name w:val="heading 5"/>
    <w:basedOn w:val="Standard"/>
    <w:next w:val="Standard"/>
    <w:link w:val="berschrift5Zchn"/>
    <w:rsid w:val="00125954"/>
    <w:pPr>
      <w:keepNext/>
      <w:keepLines/>
      <w:spacing w:line="240" w:lineRule="auto"/>
      <w:outlineLvl w:val="4"/>
    </w:pPr>
    <w:rPr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5Zchn">
    <w:name w:val="Überschrift 5 Zchn"/>
    <w:basedOn w:val="Absatz-Standardschriftart"/>
    <w:link w:val="berschrift5"/>
    <w:rsid w:val="00125954"/>
    <w:rPr>
      <w:rFonts w:ascii="Arial" w:eastAsia="Arial" w:hAnsi="Arial" w:cs="Arial"/>
      <w:sz w:val="20"/>
      <w:szCs w:val="20"/>
      <w:lang w:val="de" w:eastAsia="de-DE"/>
    </w:rPr>
  </w:style>
  <w:style w:type="table" w:customStyle="1" w:styleId="a">
    <w:name w:val="a"/>
    <w:basedOn w:val="NormaleTabelle"/>
    <w:rsid w:val="00AC1BFC"/>
    <w:pPr>
      <w:spacing w:after="60" w:line="276" w:lineRule="auto"/>
      <w:jc w:val="both"/>
    </w:pPr>
    <w:rPr>
      <w:rFonts w:ascii="Arial" w:eastAsia="Arial" w:hAnsi="Arial" w:cs="Arial"/>
      <w:lang w:val="de" w:eastAsia="de-DE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1910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349</Words>
  <Characters>8504</Characters>
  <Application>Microsoft Office Word</Application>
  <DocSecurity>0</DocSecurity>
  <Lines>70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HWUE</Company>
  <LinksUpToDate>false</LinksUpToDate>
  <CharactersWithSpaces>9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ina Ebert</dc:creator>
  <cp:keywords/>
  <dc:description/>
  <cp:lastModifiedBy>Regina Ebert</cp:lastModifiedBy>
  <cp:revision>2</cp:revision>
  <dcterms:created xsi:type="dcterms:W3CDTF">2024-04-03T07:27:00Z</dcterms:created>
  <dcterms:modified xsi:type="dcterms:W3CDTF">2024-04-03T07:27:00Z</dcterms:modified>
</cp:coreProperties>
</file>